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C91E4" w14:textId="77777777" w:rsidR="00B26DDB" w:rsidRPr="009538D7" w:rsidRDefault="00B26DDB" w:rsidP="00B26DDB">
      <w:pPr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en-ID"/>
          <w14:ligatures w14:val="none"/>
        </w:rPr>
      </w:pPr>
      <w:r w:rsidRPr="009538D7">
        <w:rPr>
          <w:rFonts w:ascii="Times New Roman" w:eastAsia="Times New Roman" w:hAnsi="Times New Roman" w:cs="Times New Roman"/>
          <w:b/>
          <w:bCs/>
          <w:kern w:val="0"/>
          <w:lang w:val="en-US" w:eastAsia="en-ID"/>
          <w14:ligatures w14:val="none"/>
        </w:rPr>
        <w:t>S6 Table. Exploratory mixed-effects models of immune mediators by disease severity and clinical phase.</w:t>
      </w:r>
    </w:p>
    <w:tbl>
      <w:tblPr>
        <w:tblW w:w="9369" w:type="dxa"/>
        <w:tblLook w:val="04A0" w:firstRow="1" w:lastRow="0" w:firstColumn="1" w:lastColumn="0" w:noHBand="0" w:noVBand="1"/>
      </w:tblPr>
      <w:tblGrid>
        <w:gridCol w:w="1418"/>
        <w:gridCol w:w="2431"/>
        <w:gridCol w:w="1440"/>
        <w:gridCol w:w="1440"/>
        <w:gridCol w:w="1440"/>
        <w:gridCol w:w="1200"/>
      </w:tblGrid>
      <w:tr w:rsidR="009538D7" w:rsidRPr="009538D7" w14:paraId="70FB6E59" w14:textId="77777777" w:rsidTr="00D61580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5BEBF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Mediator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35844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Fixed effe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DE8FE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β coeffici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02C45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95% CI low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F1E4C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95% CI upp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A0B2D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p-value</w:t>
            </w:r>
          </w:p>
        </w:tc>
      </w:tr>
      <w:tr w:rsidR="009538D7" w:rsidRPr="009538D7" w14:paraId="0CE35BAE" w14:textId="77777777" w:rsidTr="00D61580">
        <w:trPr>
          <w:trHeight w:val="28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C54497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PTX3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5433A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DHF vs D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50D0F9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19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6DD68B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1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CC7686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49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EBDF53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198</w:t>
            </w:r>
          </w:p>
        </w:tc>
      </w:tr>
      <w:tr w:rsidR="009538D7" w:rsidRPr="009538D7" w14:paraId="2D6D057A" w14:textId="77777777" w:rsidTr="00D61580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0E4AD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78BF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Early recovery vs febr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1FE31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3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19098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5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4D52E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34E3C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  <w:tr w:rsidR="009538D7" w:rsidRPr="009538D7" w14:paraId="08A829FF" w14:textId="77777777" w:rsidTr="00D61580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7DD34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E0375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DHF × early recove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78B19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3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037FE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0D30D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5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D9A60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17</w:t>
            </w:r>
          </w:p>
        </w:tc>
      </w:tr>
      <w:tr w:rsidR="009538D7" w:rsidRPr="009538D7" w14:paraId="27CAED44" w14:textId="77777777" w:rsidTr="00D61580">
        <w:trPr>
          <w:trHeight w:val="28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5FDC4D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C5a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934673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DHF vs D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26067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1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3912DB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5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952151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32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BFE62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609</w:t>
            </w:r>
          </w:p>
        </w:tc>
      </w:tr>
      <w:tr w:rsidR="009538D7" w:rsidRPr="009538D7" w14:paraId="328AA83A" w14:textId="77777777" w:rsidTr="00D61580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D0054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259F4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Early recovery vs febr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1AB66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94604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D8C0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1AA9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463</w:t>
            </w:r>
          </w:p>
        </w:tc>
      </w:tr>
      <w:tr w:rsidR="009538D7" w:rsidRPr="009538D7" w14:paraId="2FCBD01A" w14:textId="77777777" w:rsidTr="00D61580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482F4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081DE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DHF × early recove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2D01B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2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666F6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2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8CC53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367A3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381</w:t>
            </w:r>
          </w:p>
        </w:tc>
      </w:tr>
      <w:tr w:rsidR="009538D7" w:rsidRPr="009538D7" w14:paraId="7A25F8B7" w14:textId="77777777" w:rsidTr="00D61580">
        <w:trPr>
          <w:trHeight w:val="28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FB40E6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IL-6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F58E06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DHF vs D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56472E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2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F5A919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35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64E173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39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29C98D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909</w:t>
            </w:r>
          </w:p>
        </w:tc>
      </w:tr>
      <w:tr w:rsidR="009538D7" w:rsidRPr="009538D7" w14:paraId="69F1F68C" w14:textId="77777777" w:rsidTr="00D61580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8429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E026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Early recovery vs febr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1080A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E59C0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9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5E6CD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2E54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  <w:tr w:rsidR="009538D7" w:rsidRPr="009538D7" w14:paraId="2DB49DDE" w14:textId="77777777" w:rsidTr="00D61580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C553F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EFE8B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DHF × early recove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7FE3A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2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0DED8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1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1F444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7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4887B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21</w:t>
            </w:r>
          </w:p>
        </w:tc>
      </w:tr>
      <w:tr w:rsidR="009538D7" w:rsidRPr="009538D7" w14:paraId="5FEF7830" w14:textId="77777777" w:rsidTr="00D61580">
        <w:trPr>
          <w:trHeight w:val="28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9220F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IL-10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3C5176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DHF vs D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0DD9F3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9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6EF257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2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3D87E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45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A55D0D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591</w:t>
            </w:r>
          </w:p>
        </w:tc>
      </w:tr>
      <w:tr w:rsidR="009538D7" w:rsidRPr="009538D7" w14:paraId="01236483" w14:textId="77777777" w:rsidTr="00D61580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2B9AF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A25CD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Early recovery vs febr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8D7EE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09C1E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9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1F42D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154EA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  <w:tr w:rsidR="009538D7" w:rsidRPr="009538D7" w14:paraId="0E3ABC47" w14:textId="77777777" w:rsidTr="00D61580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39E5A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EB557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DHF × early recove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FBD52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3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ED026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0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42815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6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28525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73</w:t>
            </w:r>
          </w:p>
        </w:tc>
      </w:tr>
      <w:tr w:rsidR="009538D7" w:rsidRPr="009538D7" w14:paraId="4A883A87" w14:textId="77777777" w:rsidTr="00D61580">
        <w:trPr>
          <w:trHeight w:val="28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5AF7B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IL-8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39EAA9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DHF vs D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EC1B4E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0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044DF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5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BEE811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5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D9B1D6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988</w:t>
            </w:r>
          </w:p>
        </w:tc>
      </w:tr>
      <w:tr w:rsidR="009538D7" w:rsidRPr="009538D7" w14:paraId="47AA5CA1" w14:textId="77777777" w:rsidTr="00D61580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A3A70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0BC05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Early recovery vs febr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9E3C9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9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452F0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1.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E8E84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E22D0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  <w:tr w:rsidR="009538D7" w:rsidRPr="009538D7" w14:paraId="2796E2B4" w14:textId="77777777" w:rsidTr="00D61580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068DF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431CB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DHF × early recove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6F91C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F8224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5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03FD2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7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D4397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824</w:t>
            </w:r>
          </w:p>
        </w:tc>
      </w:tr>
      <w:tr w:rsidR="009538D7" w:rsidRPr="009538D7" w14:paraId="07617511" w14:textId="77777777" w:rsidTr="00D61580">
        <w:trPr>
          <w:trHeight w:val="28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3EE21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CXCL10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53408D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DHF vs D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055E2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1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4BB843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2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E8B12A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4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E17564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547</w:t>
            </w:r>
          </w:p>
        </w:tc>
      </w:tr>
      <w:tr w:rsidR="009538D7" w:rsidRPr="009538D7" w14:paraId="6AEA9D8F" w14:textId="77777777" w:rsidTr="00D61580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4CAD8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686C0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Early recovery vs febr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C5C20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7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71270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9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B3239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27EE2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&lt;0.001</w:t>
            </w:r>
          </w:p>
        </w:tc>
      </w:tr>
      <w:tr w:rsidR="009538D7" w:rsidRPr="009538D7" w14:paraId="0CE1B188" w14:textId="77777777" w:rsidTr="00D61580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B61B9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0C9E7" w14:textId="77777777" w:rsidR="00B26DDB" w:rsidRPr="009538D7" w:rsidRDefault="00B26DDB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DHF × early recove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E78A4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2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6D742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-0.0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CFB35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5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E0063" w14:textId="77777777" w:rsidR="00B26DDB" w:rsidRPr="009538D7" w:rsidRDefault="00B26DDB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9538D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161</w:t>
            </w:r>
          </w:p>
        </w:tc>
      </w:tr>
    </w:tbl>
    <w:p w14:paraId="5BB356E6" w14:textId="5997D6EA" w:rsidR="00BC6078" w:rsidRPr="009538D7" w:rsidRDefault="00B26DDB" w:rsidP="00B26DDB">
      <w:pPr>
        <w:jc w:val="both"/>
      </w:pPr>
      <w:r w:rsidRPr="009538D7">
        <w:rPr>
          <w:rFonts w:ascii="Times New Roman" w:hAnsi="Times New Roman" w:cs="Times New Roman"/>
          <w:sz w:val="20"/>
          <w:szCs w:val="20"/>
        </w:rPr>
        <w:t>Fixed effects from mixed-effects models are shown for each immune mediator, with disease severity (DHF vs DF), clinical phase (early recovery vs febrile), and their interaction (DHF × early recovery) included as fixed effects. Participant was included as a random intercept. DF and febrile phase were used as the reference categories.</w:t>
      </w:r>
    </w:p>
    <w:sectPr w:rsidR="00BC6078" w:rsidRPr="00953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DDB"/>
    <w:rsid w:val="004551B8"/>
    <w:rsid w:val="008F4806"/>
    <w:rsid w:val="009538D7"/>
    <w:rsid w:val="00AE6B0C"/>
    <w:rsid w:val="00B26DDB"/>
    <w:rsid w:val="00BC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00DC5"/>
  <w15:chartTrackingRefBased/>
  <w15:docId w15:val="{DADAD405-83C6-4530-BD2C-1B23EA5A6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DDB"/>
  </w:style>
  <w:style w:type="paragraph" w:styleId="Heading1">
    <w:name w:val="heading 1"/>
    <w:basedOn w:val="Normal"/>
    <w:next w:val="Normal"/>
    <w:link w:val="Heading1Char"/>
    <w:uiPriority w:val="9"/>
    <w:qFormat/>
    <w:rsid w:val="00B26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D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D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D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D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D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D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D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D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D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D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D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D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D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D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D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D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D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D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D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D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a saptarini</dc:creator>
  <cp:keywords/>
  <dc:description/>
  <cp:lastModifiedBy>ika saptarini</cp:lastModifiedBy>
  <cp:revision>2</cp:revision>
  <dcterms:created xsi:type="dcterms:W3CDTF">2026-04-11T10:53:00Z</dcterms:created>
  <dcterms:modified xsi:type="dcterms:W3CDTF">2026-04-1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a2042-338f-4567-9e00-eca28c4e2936</vt:lpwstr>
  </property>
</Properties>
</file>